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Key Resources Table</w:t>
      </w:r>
    </w:p>
    <w:tbl>
      <w:tblPr>
        <w:tblStyle w:val="5"/>
        <w:tblW w:w="92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3149"/>
        <w:gridCol w:w="33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AMPKα Rabbit polyclonal antibody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2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Phospho-AMPKα (Thr172) (40H9) Rabbit monoclonal antibody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2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β-actin Mouse monoclonal antibody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epta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AM102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l and virus strains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V2/9-CMV-Cre-EGFP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tool Bioscience (Shanghai)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V2/9-CMV-EGFP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tool Bioscience (Shanghai)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V2/8-hSyn-CA-AMPK-mCherry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tool Bioscience (Shanghai)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V2/8-hSyn-mCherry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tool Bioscience (Shanghai)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s, peptides, and recombinant proteins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formin hydrochloride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ChemExpress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HY-1747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imol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HEM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101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QX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115066-14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cuculline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RIS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0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-801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77086-22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und C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ChemExpress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-1341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models: Organisms/strains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C Laboratory animal, Shanghai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 mice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AC Laboratory animal, Shanghai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: Prkaa1 loxp/loxp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ckson Laboratory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#:014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: Prkaa2 loxp/loxp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ckson Laboratory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#:014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: Nestin-Cre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ckson Laboratory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#:003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: Vagt-ires-Cre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ckson Laboratory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#:016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: GAD1-GFP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ghai model organisms, Shanghai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tware and algorithms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Maze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ghai XinRuan Information Technology, Shanghai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://www.softmaze.com/s02/product/2014/07/07/20971114.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 analysis program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aptosoft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s://en.freedownloadmanager.org/Windows-PC/Mini-Analysis-Program.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Pro 8.1 SR3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ableSoft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s://www.originlab.com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LAMP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ecular Devices, LLC.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s://support.moleculardevices.com/s/article/Axon-pCLAMP-11-Electrophysiology-Data-Acquisition-Analysis-Software-Download-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sm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Pad Software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s://www.graphpad.com/scientific-software/pr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geJ</w:t>
            </w:r>
          </w:p>
        </w:tc>
        <w:tc>
          <w:tcPr>
            <w:tcW w:w="3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 Institutes of Health</w:t>
            </w:r>
          </w:p>
        </w:tc>
        <w:tc>
          <w:tcPr>
            <w:tcW w:w="3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s://imagej.nih.gov/ij/index.html</w:t>
            </w:r>
          </w:p>
        </w:tc>
      </w:tr>
    </w:tbl>
    <w:p>
      <w:pPr>
        <w:spacing w:line="360" w:lineRule="auto"/>
      </w:pPr>
      <w:bookmarkStart w:id="0" w:name="_GoBack"/>
      <w:r>
        <w:fldChar w:fldCharType="begin"/>
      </w:r>
      <w:r>
        <w:instrText xml:space="preserve"> ADDIN </w:instrText>
      </w:r>
      <w:r>
        <w:fldChar w:fldCharType="end"/>
      </w:r>
    </w:p>
    <w:bookmarkEnd w:id="0"/>
    <w:sectPr>
      <w:headerReference r:id="rId3" w:type="first"/>
      <w:footerReference r:id="rId5" w:type="first"/>
      <w:footerReference r:id="rId4" w:type="default"/>
      <w:pgSz w:w="12240" w:h="15840"/>
      <w:pgMar w:top="1440" w:right="1440" w:bottom="1440" w:left="1440" w:header="432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27233634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19418212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  <w:p>
    <w:pPr>
      <w:pStyle w:val="3"/>
    </w:pPr>
    <w:r>
      <w:tab/>
    </w: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O0MDc2MLU0MTQyNrJQ0lEKTi0uzszPAykwMqwFAHZq/5wtAAAA"/>
  </w:docVars>
  <w:rsids>
    <w:rsidRoot w:val="00B835D2"/>
    <w:rsid w:val="00002A92"/>
    <w:rsid w:val="00010E85"/>
    <w:rsid w:val="000115B1"/>
    <w:rsid w:val="00015D96"/>
    <w:rsid w:val="00044606"/>
    <w:rsid w:val="00050327"/>
    <w:rsid w:val="00053663"/>
    <w:rsid w:val="00062A47"/>
    <w:rsid w:val="00067231"/>
    <w:rsid w:val="000679B2"/>
    <w:rsid w:val="000757DF"/>
    <w:rsid w:val="000A46D9"/>
    <w:rsid w:val="000C1B35"/>
    <w:rsid w:val="000C7410"/>
    <w:rsid w:val="000C7697"/>
    <w:rsid w:val="000E467D"/>
    <w:rsid w:val="000F20A2"/>
    <w:rsid w:val="00120975"/>
    <w:rsid w:val="00120D2B"/>
    <w:rsid w:val="00125B30"/>
    <w:rsid w:val="001376BC"/>
    <w:rsid w:val="0017289A"/>
    <w:rsid w:val="0017636B"/>
    <w:rsid w:val="00191590"/>
    <w:rsid w:val="001B2CC3"/>
    <w:rsid w:val="001C6025"/>
    <w:rsid w:val="001D0EE4"/>
    <w:rsid w:val="001E3A37"/>
    <w:rsid w:val="001F1B62"/>
    <w:rsid w:val="002029D4"/>
    <w:rsid w:val="00215CBA"/>
    <w:rsid w:val="00222A60"/>
    <w:rsid w:val="00230D23"/>
    <w:rsid w:val="00280225"/>
    <w:rsid w:val="002803E7"/>
    <w:rsid w:val="0028665E"/>
    <w:rsid w:val="002B1E86"/>
    <w:rsid w:val="002C14C4"/>
    <w:rsid w:val="002D47BC"/>
    <w:rsid w:val="003043CE"/>
    <w:rsid w:val="00304936"/>
    <w:rsid w:val="003104CE"/>
    <w:rsid w:val="00321D2E"/>
    <w:rsid w:val="00324B5B"/>
    <w:rsid w:val="00327769"/>
    <w:rsid w:val="00340126"/>
    <w:rsid w:val="00363540"/>
    <w:rsid w:val="00396EC4"/>
    <w:rsid w:val="003A20A0"/>
    <w:rsid w:val="003A2BFD"/>
    <w:rsid w:val="003C0EDD"/>
    <w:rsid w:val="003C14D9"/>
    <w:rsid w:val="003C393D"/>
    <w:rsid w:val="003F4B81"/>
    <w:rsid w:val="004038FA"/>
    <w:rsid w:val="00407115"/>
    <w:rsid w:val="00413D0B"/>
    <w:rsid w:val="00416F68"/>
    <w:rsid w:val="00432E61"/>
    <w:rsid w:val="0043384B"/>
    <w:rsid w:val="0043646C"/>
    <w:rsid w:val="00450973"/>
    <w:rsid w:val="00463AA9"/>
    <w:rsid w:val="00475044"/>
    <w:rsid w:val="004A1D79"/>
    <w:rsid w:val="004A264D"/>
    <w:rsid w:val="004A77AC"/>
    <w:rsid w:val="004B4849"/>
    <w:rsid w:val="004B69DF"/>
    <w:rsid w:val="004F58F2"/>
    <w:rsid w:val="00515ADE"/>
    <w:rsid w:val="00516249"/>
    <w:rsid w:val="00536277"/>
    <w:rsid w:val="00560C4D"/>
    <w:rsid w:val="00564B22"/>
    <w:rsid w:val="00571DD2"/>
    <w:rsid w:val="0058644B"/>
    <w:rsid w:val="0059107E"/>
    <w:rsid w:val="005A1817"/>
    <w:rsid w:val="005B32A7"/>
    <w:rsid w:val="005C02D4"/>
    <w:rsid w:val="005C0F04"/>
    <w:rsid w:val="005D17E8"/>
    <w:rsid w:val="005F03D0"/>
    <w:rsid w:val="005F6D40"/>
    <w:rsid w:val="00602886"/>
    <w:rsid w:val="00606231"/>
    <w:rsid w:val="00641557"/>
    <w:rsid w:val="006435C1"/>
    <w:rsid w:val="006519CE"/>
    <w:rsid w:val="0065596D"/>
    <w:rsid w:val="00676AFA"/>
    <w:rsid w:val="006811FE"/>
    <w:rsid w:val="006917E6"/>
    <w:rsid w:val="0069201C"/>
    <w:rsid w:val="006970A6"/>
    <w:rsid w:val="006C2167"/>
    <w:rsid w:val="006D4892"/>
    <w:rsid w:val="006E2FAD"/>
    <w:rsid w:val="006E355E"/>
    <w:rsid w:val="006E5E04"/>
    <w:rsid w:val="00701848"/>
    <w:rsid w:val="007233EC"/>
    <w:rsid w:val="0073376C"/>
    <w:rsid w:val="0073653B"/>
    <w:rsid w:val="00745E4A"/>
    <w:rsid w:val="00753758"/>
    <w:rsid w:val="00755773"/>
    <w:rsid w:val="007572B7"/>
    <w:rsid w:val="00771E58"/>
    <w:rsid w:val="007A29BF"/>
    <w:rsid w:val="007A5770"/>
    <w:rsid w:val="007A6CE4"/>
    <w:rsid w:val="007B08F5"/>
    <w:rsid w:val="007C0E12"/>
    <w:rsid w:val="007D628F"/>
    <w:rsid w:val="007F52DB"/>
    <w:rsid w:val="00805CBB"/>
    <w:rsid w:val="00815444"/>
    <w:rsid w:val="00841FDC"/>
    <w:rsid w:val="00860BEB"/>
    <w:rsid w:val="00865BB1"/>
    <w:rsid w:val="00881A6D"/>
    <w:rsid w:val="00891907"/>
    <w:rsid w:val="00903817"/>
    <w:rsid w:val="009142E5"/>
    <w:rsid w:val="00923392"/>
    <w:rsid w:val="00967DA5"/>
    <w:rsid w:val="009711D5"/>
    <w:rsid w:val="00982957"/>
    <w:rsid w:val="00987285"/>
    <w:rsid w:val="0099015A"/>
    <w:rsid w:val="0099682F"/>
    <w:rsid w:val="00997630"/>
    <w:rsid w:val="009B08A1"/>
    <w:rsid w:val="009C7282"/>
    <w:rsid w:val="009E5A89"/>
    <w:rsid w:val="00A04AD6"/>
    <w:rsid w:val="00A06B32"/>
    <w:rsid w:val="00A474CE"/>
    <w:rsid w:val="00A51CF4"/>
    <w:rsid w:val="00A6123D"/>
    <w:rsid w:val="00A82F4C"/>
    <w:rsid w:val="00AA3B8E"/>
    <w:rsid w:val="00AB3291"/>
    <w:rsid w:val="00AB5EC6"/>
    <w:rsid w:val="00AC4D4D"/>
    <w:rsid w:val="00AC7A32"/>
    <w:rsid w:val="00AD4334"/>
    <w:rsid w:val="00AD69A7"/>
    <w:rsid w:val="00AE2BEA"/>
    <w:rsid w:val="00AE56DD"/>
    <w:rsid w:val="00AF03AB"/>
    <w:rsid w:val="00B06AC8"/>
    <w:rsid w:val="00B131D1"/>
    <w:rsid w:val="00B14F92"/>
    <w:rsid w:val="00B42B05"/>
    <w:rsid w:val="00B434D5"/>
    <w:rsid w:val="00B80013"/>
    <w:rsid w:val="00B80842"/>
    <w:rsid w:val="00B835D2"/>
    <w:rsid w:val="00BA29CD"/>
    <w:rsid w:val="00BF45D3"/>
    <w:rsid w:val="00C11A1D"/>
    <w:rsid w:val="00C1453D"/>
    <w:rsid w:val="00C16BF4"/>
    <w:rsid w:val="00C2256F"/>
    <w:rsid w:val="00C50296"/>
    <w:rsid w:val="00C57201"/>
    <w:rsid w:val="00C57510"/>
    <w:rsid w:val="00C60230"/>
    <w:rsid w:val="00C801C6"/>
    <w:rsid w:val="00CA1E45"/>
    <w:rsid w:val="00CA4C33"/>
    <w:rsid w:val="00CB75E7"/>
    <w:rsid w:val="00CC79D1"/>
    <w:rsid w:val="00CE7870"/>
    <w:rsid w:val="00D10D68"/>
    <w:rsid w:val="00D20B00"/>
    <w:rsid w:val="00D335B6"/>
    <w:rsid w:val="00D405FC"/>
    <w:rsid w:val="00D54EB8"/>
    <w:rsid w:val="00D61F9C"/>
    <w:rsid w:val="00D77D4D"/>
    <w:rsid w:val="00DB6C0A"/>
    <w:rsid w:val="00DE0AE0"/>
    <w:rsid w:val="00DE720A"/>
    <w:rsid w:val="00DF15D6"/>
    <w:rsid w:val="00E37A0D"/>
    <w:rsid w:val="00E46F54"/>
    <w:rsid w:val="00E73E73"/>
    <w:rsid w:val="00EA4C61"/>
    <w:rsid w:val="00EB795E"/>
    <w:rsid w:val="00EC006F"/>
    <w:rsid w:val="00EC78A3"/>
    <w:rsid w:val="00ED0DB9"/>
    <w:rsid w:val="00EF04C6"/>
    <w:rsid w:val="00EF455D"/>
    <w:rsid w:val="00F00551"/>
    <w:rsid w:val="00F11A0D"/>
    <w:rsid w:val="00F11E88"/>
    <w:rsid w:val="00F251DC"/>
    <w:rsid w:val="00F36D76"/>
    <w:rsid w:val="00F52236"/>
    <w:rsid w:val="00F52669"/>
    <w:rsid w:val="00F559BF"/>
    <w:rsid w:val="00F60862"/>
    <w:rsid w:val="00F60D5D"/>
    <w:rsid w:val="00F7213E"/>
    <w:rsid w:val="00F86AEC"/>
    <w:rsid w:val="00F87C28"/>
    <w:rsid w:val="00F91769"/>
    <w:rsid w:val="00F91AFF"/>
    <w:rsid w:val="00F961C8"/>
    <w:rsid w:val="00FA2152"/>
    <w:rsid w:val="00FB4A6C"/>
    <w:rsid w:val="00FB7DDC"/>
    <w:rsid w:val="00FC407C"/>
    <w:rsid w:val="00FF149E"/>
    <w:rsid w:val="00FF304A"/>
    <w:rsid w:val="00FF4004"/>
    <w:rsid w:val="6CFE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320"/>
        <w:tab w:val="right" w:pos="8640"/>
      </w:tabs>
    </w:pPr>
  </w:style>
  <w:style w:type="paragraph" w:styleId="3">
    <w:name w:val="header"/>
    <w:basedOn w:val="1"/>
    <w:link w:val="9"/>
    <w:unhideWhenUsed/>
    <w:qFormat/>
    <w:uiPriority w:val="99"/>
    <w:pPr>
      <w:tabs>
        <w:tab w:val="center" w:pos="4320"/>
        <w:tab w:val="right" w:pos="8640"/>
      </w:tabs>
    </w:p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basedOn w:val="6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6"/>
    <w:link w:val="3"/>
    <w:qFormat/>
    <w:uiPriority w:val="99"/>
  </w:style>
  <w:style w:type="character" w:customStyle="1" w:styleId="10">
    <w:name w:val="页脚 字符"/>
    <w:basedOn w:val="6"/>
    <w:link w:val="2"/>
    <w:qFormat/>
    <w:uiPriority w:val="99"/>
  </w:style>
  <w:style w:type="paragraph" w:customStyle="1" w:styleId="11">
    <w:name w:val="Paragraph"/>
    <w:basedOn w:val="1"/>
    <w:link w:val="12"/>
    <w:qFormat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12">
    <w:name w:val="Paragraph 字符"/>
    <w:basedOn w:val="6"/>
    <w:link w:val="11"/>
    <w:uiPriority w:val="0"/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customStyle="1" w:styleId="13">
    <w:name w:val="Head"/>
    <w:basedOn w:val="1"/>
    <w:uiPriority w:val="0"/>
    <w:pPr>
      <w:keepNext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14">
    <w:name w:val="Teaser"/>
    <w:basedOn w:val="1"/>
    <w:qFormat/>
    <w:uiPriority w:val="0"/>
    <w:pPr>
      <w:widowControl/>
      <w:spacing w:before="1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15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styleId="16">
    <w:name w:val="List Paragraph"/>
    <w:basedOn w:val="1"/>
    <w:qFormat/>
    <w:uiPriority w:val="34"/>
    <w:pPr>
      <w:ind w:left="720"/>
      <w:contextualSpacing/>
    </w:pPr>
  </w:style>
  <w:style w:type="table" w:customStyle="1" w:styleId="17">
    <w:name w:val="网格型1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1</Words>
  <Characters>1606</Characters>
  <Lines>13</Lines>
  <Paragraphs>3</Paragraphs>
  <TotalTime>6554</TotalTime>
  <ScaleCrop>false</ScaleCrop>
  <LinksUpToDate>false</LinksUpToDate>
  <CharactersWithSpaces>188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8:28:00Z</dcterms:created>
  <dc:creator>zong haichao</dc:creator>
  <cp:lastModifiedBy>慎独 明强</cp:lastModifiedBy>
  <dcterms:modified xsi:type="dcterms:W3CDTF">2023-09-24T12:55:43Z</dcterms:modified>
  <cp:revision>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7D787A14B6E4EBE9200BD342C253F7E_13</vt:lpwstr>
  </property>
</Properties>
</file>